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7799" w:rsidRPr="005B3F7B" w:rsidRDefault="00F256A3" w:rsidP="005B3F7B">
      <w:pPr>
        <w:widowControl/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5B3F7B">
        <w:rPr>
          <w:rFonts w:ascii="Arial" w:eastAsia="宋体" w:hAnsi="Arial" w:cs="Arial" w:hint="eastAsia"/>
          <w:color w:val="000000"/>
          <w:kern w:val="0"/>
          <w:sz w:val="24"/>
          <w:szCs w:val="24"/>
        </w:rPr>
        <w:t>Tab</w:t>
      </w:r>
      <w:r w:rsidR="00305AB8">
        <w:rPr>
          <w:rFonts w:ascii="Arial" w:eastAsia="宋体" w:hAnsi="Arial" w:cs="Arial"/>
          <w:color w:val="000000"/>
          <w:kern w:val="0"/>
          <w:sz w:val="24"/>
          <w:szCs w:val="24"/>
        </w:rPr>
        <w:t>le 1</w:t>
      </w:r>
      <w:bookmarkStart w:id="0" w:name="_GoBack"/>
      <w:bookmarkEnd w:id="0"/>
      <w:r w:rsidRPr="005B3F7B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. Correlation of PVT1 expression and clinical prognosis in </w:t>
      </w:r>
      <w:r w:rsidR="006C1FD4">
        <w:rPr>
          <w:rFonts w:ascii="Arial" w:eastAsia="宋体" w:hAnsi="Arial" w:cs="Arial" w:hint="eastAsia"/>
          <w:color w:val="000000"/>
          <w:kern w:val="0"/>
          <w:sz w:val="24"/>
          <w:szCs w:val="24"/>
        </w:rPr>
        <w:t>g</w:t>
      </w:r>
      <w:r w:rsidR="006C1FD4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astric cancer </w:t>
      </w:r>
      <w:r w:rsidR="00305AB8">
        <w:rPr>
          <w:rFonts w:ascii="Arial" w:eastAsia="宋体" w:hAnsi="Arial" w:cs="Arial"/>
          <w:color w:val="000000"/>
          <w:kern w:val="0"/>
          <w:sz w:val="24"/>
          <w:szCs w:val="24"/>
        </w:rPr>
        <w:t>in relation to</w:t>
      </w:r>
      <w:r w:rsidRPr="005B3F7B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various clinicopathological factors</w:t>
      </w:r>
    </w:p>
    <w:p w:rsidR="00F256A3" w:rsidRDefault="00F256A3"/>
    <w:tbl>
      <w:tblPr>
        <w:tblW w:w="1110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617"/>
        <w:gridCol w:w="2094"/>
        <w:gridCol w:w="1426"/>
        <w:gridCol w:w="617"/>
        <w:gridCol w:w="2094"/>
        <w:gridCol w:w="1426"/>
      </w:tblGrid>
      <w:tr w:rsidR="00F256A3" w:rsidRPr="00733F55" w:rsidTr="00C91F06">
        <w:trPr>
          <w:trHeight w:val="600"/>
          <w:jc w:val="center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F256A3" w:rsidRPr="00733F55" w:rsidRDefault="00F256A3" w:rsidP="00CE40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linicopathological characteristics</w:t>
            </w:r>
          </w:p>
        </w:tc>
        <w:tc>
          <w:tcPr>
            <w:tcW w:w="413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OS (n=875)</w:t>
            </w:r>
          </w:p>
        </w:tc>
        <w:tc>
          <w:tcPr>
            <w:tcW w:w="413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FPS (n=640)</w:t>
            </w:r>
          </w:p>
        </w:tc>
      </w:tr>
      <w:tr w:rsidR="00F256A3" w:rsidRPr="00733F55" w:rsidTr="00C91F06">
        <w:trPr>
          <w:trHeight w:val="300"/>
          <w:jc w:val="center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0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azard ratio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0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azard ratio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F256A3" w:rsidRPr="00733F55" w:rsidTr="00C91F06">
        <w:trPr>
          <w:trHeight w:val="300"/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A3" w:rsidRPr="00733F55" w:rsidRDefault="00F256A3" w:rsidP="00CE40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6A3" w:rsidRPr="00733F55" w:rsidTr="00C91F06">
        <w:trPr>
          <w:trHeight w:val="348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F256A3" w:rsidRPr="00733F55" w:rsidRDefault="00F256A3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Female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36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75(1.05-2.93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29</w:t>
            </w: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01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48(1.69-3.63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5*10^-6</w:t>
            </w: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F256A3" w:rsidRPr="00733F55" w:rsidTr="00C91F06">
        <w:trPr>
          <w:trHeight w:val="348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F256A3" w:rsidRPr="00733F55" w:rsidRDefault="00F256A3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ale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44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82(1.36-2.45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5*10^-5</w:t>
            </w: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37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85(1.43-2.38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5*10^-6</w:t>
            </w: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F256A3" w:rsidRPr="00733F55" w:rsidTr="00C91F06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F256A3" w:rsidRPr="00733F55" w:rsidRDefault="00F256A3" w:rsidP="00CE40F7">
            <w:pPr>
              <w:widowControl/>
              <w:jc w:val="left"/>
              <w:rPr>
                <w:rFonts w:ascii="Arial" w:eastAsia="宋体" w:hAnsi="Arial" w:cs="Arial"/>
                <w:color w:val="262727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262727"/>
                <w:kern w:val="0"/>
                <w:sz w:val="24"/>
                <w:szCs w:val="24"/>
              </w:rPr>
              <w:t>T Stage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left"/>
              <w:rPr>
                <w:rFonts w:ascii="Arial" w:eastAsia="宋体" w:hAnsi="Arial" w:cs="Arial"/>
                <w:color w:val="262727"/>
                <w:kern w:val="0"/>
                <w:sz w:val="24"/>
                <w:szCs w:val="24"/>
              </w:rPr>
            </w:pP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6A3" w:rsidRPr="00733F55" w:rsidTr="00C91F06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F256A3" w:rsidRPr="00733F55" w:rsidRDefault="00F256A3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F256A3" w:rsidRPr="00733F55" w:rsidTr="00C91F06">
        <w:trPr>
          <w:trHeight w:val="348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F256A3" w:rsidRPr="00733F55" w:rsidRDefault="00F256A3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41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88(1.09-3.23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21</w:t>
            </w: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39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8(0.53-1.22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 w:rsidR="00F256A3" w:rsidRPr="00733F55" w:rsidTr="00C91F06">
        <w:trPr>
          <w:trHeight w:val="348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F256A3" w:rsidRPr="00733F55" w:rsidRDefault="00F256A3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04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73(1.22-2.44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17</w:t>
            </w: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04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13(0.78-1.65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51</w:t>
            </w:r>
          </w:p>
        </w:tc>
      </w:tr>
      <w:tr w:rsidR="00F256A3" w:rsidRPr="00733F55" w:rsidTr="00C91F06">
        <w:trPr>
          <w:trHeight w:val="348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F256A3" w:rsidRPr="00733F55" w:rsidRDefault="00F256A3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53(1.4-8.91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47</w:t>
            </w: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59(0.71-3.56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F256A3" w:rsidRPr="00733F55" w:rsidTr="00C91F06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F256A3" w:rsidRPr="00733F55" w:rsidRDefault="00F256A3" w:rsidP="00CE40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 Stage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6A3" w:rsidRPr="00733F55" w:rsidTr="00C91F06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F256A3" w:rsidRPr="00733F55" w:rsidRDefault="00F256A3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0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23(0.96-5.17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55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9(0.64-5.6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24</w:t>
            </w:r>
          </w:p>
        </w:tc>
      </w:tr>
      <w:tr w:rsidR="00F256A3" w:rsidRPr="00733F55" w:rsidTr="00C91F06">
        <w:trPr>
          <w:trHeight w:val="348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F256A3" w:rsidRPr="00733F55" w:rsidRDefault="00F256A3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+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22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56(1.2-2.03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91</w:t>
            </w: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23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18(0.9-1.53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23</w:t>
            </w:r>
          </w:p>
        </w:tc>
      </w:tr>
      <w:tr w:rsidR="00F256A3" w:rsidRPr="00733F55" w:rsidTr="00C91F06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F256A3" w:rsidRPr="00733F55" w:rsidRDefault="00F256A3" w:rsidP="00CE40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 Stage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6A3" w:rsidRPr="00733F55" w:rsidTr="00C91F06">
        <w:trPr>
          <w:trHeight w:val="348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F256A3" w:rsidRPr="00733F55" w:rsidRDefault="00F256A3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0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44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78(1.34-2.35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2*10^-5</w:t>
            </w: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43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3(0.99-1.72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61</w:t>
            </w:r>
          </w:p>
        </w:tc>
      </w:tr>
      <w:tr w:rsidR="00F256A3" w:rsidRPr="00733F55" w:rsidTr="00C91F06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F256A3" w:rsidRPr="00733F55" w:rsidRDefault="00F256A3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1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72(0.4-1.28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66(0.34-1.26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F256A3" w:rsidRPr="00733F55" w:rsidTr="00C91F06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F256A3" w:rsidRPr="00733F55" w:rsidRDefault="00F256A3" w:rsidP="00CE40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6A3" w:rsidRPr="00733F55" w:rsidTr="00C91F06">
        <w:trPr>
          <w:trHeight w:val="348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F256A3" w:rsidRPr="00733F55" w:rsidRDefault="00F256A3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Poorly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65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16(1.3-3.59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24</w:t>
            </w: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76(0.49-1.2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F256A3" w:rsidRPr="00733F55" w:rsidTr="00C91F06">
        <w:trPr>
          <w:trHeight w:val="348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F256A3" w:rsidRPr="00733F55" w:rsidRDefault="00F256A3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oderately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49(1.17-5.3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15</w:t>
            </w: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68(0.34-1.34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F256A3" w:rsidRPr="00733F55" w:rsidTr="00C91F06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F256A3" w:rsidRPr="00733F55" w:rsidRDefault="00F256A3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Well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86(0.83-9.8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8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F256A3" w:rsidRPr="00733F55" w:rsidTr="00C91F06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F256A3" w:rsidRPr="00733F55" w:rsidRDefault="00F256A3" w:rsidP="00CE40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reatment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6A3" w:rsidRPr="00733F55" w:rsidTr="00C91F06">
        <w:trPr>
          <w:trHeight w:val="348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F256A3" w:rsidRPr="00733F55" w:rsidRDefault="00F256A3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urgery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80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47(1.09-1.97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11</w:t>
            </w: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75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38(1.03-1.84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28</w:t>
            </w: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F256A3" w:rsidRPr="00733F55" w:rsidTr="00C91F06">
        <w:trPr>
          <w:trHeight w:val="348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F256A3" w:rsidRPr="00733F55" w:rsidRDefault="00F256A3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-FU based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djuvant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29(1.6-3.29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2*10^-6</w:t>
            </w: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32(1.6-3.35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4*10^-6</w:t>
            </w: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F256A3" w:rsidRPr="00733F55" w:rsidTr="00C91F06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F256A3" w:rsidRPr="00733F55" w:rsidRDefault="00F256A3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others adjuvant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55(0.62-3.9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76(0.78-3.97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17</w:t>
            </w:r>
          </w:p>
        </w:tc>
      </w:tr>
      <w:tr w:rsidR="00F256A3" w:rsidRPr="00733F55" w:rsidTr="00C91F06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F256A3" w:rsidRPr="00733F55" w:rsidRDefault="00F256A3" w:rsidP="00CE40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ER2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6A3" w:rsidRPr="00733F55" w:rsidTr="00C91F06">
        <w:trPr>
          <w:trHeight w:val="348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F256A3" w:rsidRPr="00733F55" w:rsidRDefault="00F256A3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egative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32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66(1.32-2.08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1*10^-5</w:t>
            </w: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08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68(1.28-2.21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19</w:t>
            </w: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F256A3" w:rsidRPr="00733F55" w:rsidTr="00C91F06">
        <w:trPr>
          <w:trHeight w:val="348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F256A3" w:rsidRPr="00733F55" w:rsidRDefault="00F256A3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Positive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43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55(1.18-2.01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12</w:t>
            </w: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32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94(1.4-2.68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F256A3" w:rsidRPr="00733F55" w:rsidRDefault="00F256A3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5*10^-5</w:t>
            </w:r>
            <w:r w:rsidRPr="00733F5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</w:tbl>
    <w:p w:rsidR="00C91F06" w:rsidRPr="005836E6" w:rsidRDefault="00C91F06" w:rsidP="00C91F06">
      <w:pPr>
        <w:rPr>
          <w:rFonts w:ascii="Arial" w:eastAsia="宋体" w:hAnsi="Arial" w:cs="Arial"/>
          <w:color w:val="000000"/>
          <w:kern w:val="0"/>
          <w:sz w:val="24"/>
          <w:szCs w:val="24"/>
        </w:rPr>
      </w:pPr>
      <w:r>
        <w:rPr>
          <w:rFonts w:ascii="Arial" w:eastAsia="宋体" w:hAnsi="Arial" w:cs="Arial"/>
          <w:color w:val="000000"/>
          <w:kern w:val="0"/>
          <w:sz w:val="24"/>
          <w:szCs w:val="24"/>
        </w:rPr>
        <w:t>a means p &lt; 0.05.</w:t>
      </w:r>
    </w:p>
    <w:p w:rsidR="00F256A3" w:rsidRDefault="00F256A3"/>
    <w:sectPr w:rsidR="00F256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561D" w:rsidRDefault="00ED561D" w:rsidP="00733F55">
      <w:r>
        <w:separator/>
      </w:r>
    </w:p>
  </w:endnote>
  <w:endnote w:type="continuationSeparator" w:id="0">
    <w:p w:rsidR="00ED561D" w:rsidRDefault="00ED561D" w:rsidP="00733F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561D" w:rsidRDefault="00ED561D" w:rsidP="00733F55">
      <w:r>
        <w:separator/>
      </w:r>
    </w:p>
  </w:footnote>
  <w:footnote w:type="continuationSeparator" w:id="0">
    <w:p w:rsidR="00ED561D" w:rsidRDefault="00ED561D" w:rsidP="00733F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965"/>
    <w:rsid w:val="000C3264"/>
    <w:rsid w:val="00152AE0"/>
    <w:rsid w:val="00260965"/>
    <w:rsid w:val="00305AB8"/>
    <w:rsid w:val="005A7B73"/>
    <w:rsid w:val="005B3F7B"/>
    <w:rsid w:val="006C1FD4"/>
    <w:rsid w:val="00733F55"/>
    <w:rsid w:val="008004C5"/>
    <w:rsid w:val="0092655A"/>
    <w:rsid w:val="00A378BF"/>
    <w:rsid w:val="00C91F06"/>
    <w:rsid w:val="00CF4065"/>
    <w:rsid w:val="00EB1F69"/>
    <w:rsid w:val="00ED561D"/>
    <w:rsid w:val="00F25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D33BF02-1554-4AB3-9DA4-06BB5A1F6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3F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3F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3F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3F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778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用户</dc:creator>
  <cp:keywords/>
  <dc:description/>
  <cp:lastModifiedBy>Windows用户</cp:lastModifiedBy>
  <cp:revision>7</cp:revision>
  <dcterms:created xsi:type="dcterms:W3CDTF">2022-10-30T15:27:00Z</dcterms:created>
  <dcterms:modified xsi:type="dcterms:W3CDTF">2022-11-23T22:21:00Z</dcterms:modified>
</cp:coreProperties>
</file>